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5D1D9" w14:textId="77777777" w:rsidR="0037288D" w:rsidRDefault="0037288D" w:rsidP="0037288D"/>
    <w:p w14:paraId="00A034AC" w14:textId="77777777" w:rsidR="0037288D" w:rsidRDefault="0037288D" w:rsidP="0037288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8B1049" wp14:editId="5BFCC5BE">
            <wp:simplePos x="0" y="0"/>
            <wp:positionH relativeFrom="column">
              <wp:posOffset>371</wp:posOffset>
            </wp:positionH>
            <wp:positionV relativeFrom="paragraph">
              <wp:posOffset>0</wp:posOffset>
            </wp:positionV>
            <wp:extent cx="2743200" cy="4759852"/>
            <wp:effectExtent l="0" t="0" r="0" b="3175"/>
            <wp:wrapNone/>
            <wp:docPr id="8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47598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115EDD" w14:textId="77777777" w:rsidR="0037288D" w:rsidRPr="001556EE" w:rsidRDefault="0037288D" w:rsidP="0037288D"/>
    <w:p w14:paraId="3E70F67D" w14:textId="77777777" w:rsidR="0037288D" w:rsidRPr="001556EE" w:rsidRDefault="0037288D" w:rsidP="0037288D"/>
    <w:p w14:paraId="0EACF337" w14:textId="77777777" w:rsidR="0037288D" w:rsidRPr="001556EE" w:rsidRDefault="0037288D" w:rsidP="0037288D"/>
    <w:p w14:paraId="1BFB4007" w14:textId="77777777" w:rsidR="0037288D" w:rsidRPr="001556EE" w:rsidRDefault="0037288D" w:rsidP="0037288D"/>
    <w:p w14:paraId="10D4051E" w14:textId="77777777" w:rsidR="0037288D" w:rsidRPr="001556EE" w:rsidRDefault="0037288D" w:rsidP="0037288D"/>
    <w:p w14:paraId="30D508B2" w14:textId="77777777" w:rsidR="0037288D" w:rsidRPr="001556EE" w:rsidRDefault="0037288D" w:rsidP="0037288D"/>
    <w:p w14:paraId="77BB625D" w14:textId="77777777" w:rsidR="0037288D" w:rsidRPr="001556EE" w:rsidRDefault="0037288D" w:rsidP="0037288D"/>
    <w:p w14:paraId="6AB9717C" w14:textId="77777777" w:rsidR="0037288D" w:rsidRPr="001556EE" w:rsidRDefault="0037288D" w:rsidP="0037288D"/>
    <w:p w14:paraId="67438ADF" w14:textId="77777777" w:rsidR="0037288D" w:rsidRPr="001556EE" w:rsidRDefault="0037288D" w:rsidP="0037288D"/>
    <w:p w14:paraId="25336B46" w14:textId="77777777" w:rsidR="0037288D" w:rsidRPr="001556EE" w:rsidRDefault="0037288D" w:rsidP="0037288D"/>
    <w:p w14:paraId="40A7233D" w14:textId="77777777" w:rsidR="0037288D" w:rsidRPr="001556EE" w:rsidRDefault="0037288D" w:rsidP="0037288D"/>
    <w:p w14:paraId="66FFA796" w14:textId="77777777" w:rsidR="0037288D" w:rsidRPr="001556EE" w:rsidRDefault="0037288D" w:rsidP="0037288D"/>
    <w:p w14:paraId="78CD09D1" w14:textId="77777777" w:rsidR="0037288D" w:rsidRPr="001556EE" w:rsidRDefault="0037288D" w:rsidP="0037288D"/>
    <w:p w14:paraId="6CFE9F71" w14:textId="77777777" w:rsidR="0037288D" w:rsidRPr="001556EE" w:rsidRDefault="0037288D" w:rsidP="0037288D"/>
    <w:p w14:paraId="7F37B074" w14:textId="77777777" w:rsidR="0037288D" w:rsidRPr="001556EE" w:rsidRDefault="0037288D" w:rsidP="0037288D"/>
    <w:p w14:paraId="16793C77" w14:textId="77777777" w:rsidR="0037288D" w:rsidRPr="001556EE" w:rsidRDefault="0037288D" w:rsidP="0037288D"/>
    <w:p w14:paraId="4411717B" w14:textId="77777777" w:rsidR="0037288D" w:rsidRPr="001556EE" w:rsidRDefault="0037288D" w:rsidP="0037288D"/>
    <w:p w14:paraId="6C3B43C3" w14:textId="77777777" w:rsidR="0037288D" w:rsidRPr="001556EE" w:rsidRDefault="0037288D" w:rsidP="0037288D"/>
    <w:p w14:paraId="38A38601" w14:textId="77777777" w:rsidR="0037288D" w:rsidRPr="001556EE" w:rsidRDefault="0037288D" w:rsidP="0037288D"/>
    <w:p w14:paraId="74589912" w14:textId="77777777" w:rsidR="0037288D" w:rsidRPr="001556EE" w:rsidRDefault="0037288D" w:rsidP="0037288D"/>
    <w:p w14:paraId="05F53709" w14:textId="77777777" w:rsidR="0037288D" w:rsidRPr="001556EE" w:rsidRDefault="0037288D" w:rsidP="0037288D"/>
    <w:p w14:paraId="2B4D1289" w14:textId="77777777" w:rsidR="0037288D" w:rsidRDefault="0037288D" w:rsidP="0037288D"/>
    <w:p w14:paraId="46CCE96F" w14:textId="77777777" w:rsidR="0037288D" w:rsidRDefault="0037288D" w:rsidP="0037288D"/>
    <w:p w14:paraId="3E243518" w14:textId="77777777" w:rsidR="0037288D" w:rsidRDefault="0037288D" w:rsidP="0037288D">
      <w:pPr>
        <w:tabs>
          <w:tab w:val="left" w:pos="6902"/>
        </w:tabs>
      </w:pPr>
      <w:r>
        <w:tab/>
      </w:r>
    </w:p>
    <w:p w14:paraId="0E15B788" w14:textId="77777777" w:rsidR="0037288D" w:rsidRDefault="0037288D" w:rsidP="0037288D">
      <w:pPr>
        <w:tabs>
          <w:tab w:val="left" w:pos="6902"/>
        </w:tabs>
      </w:pPr>
    </w:p>
    <w:p w14:paraId="722E9FC4" w14:textId="77777777" w:rsidR="0037288D" w:rsidRDefault="0037288D" w:rsidP="0037288D">
      <w:pPr>
        <w:tabs>
          <w:tab w:val="left" w:pos="6902"/>
        </w:tabs>
      </w:pPr>
    </w:p>
    <w:p w14:paraId="01B4075C" w14:textId="77777777" w:rsidR="0037288D" w:rsidRPr="001556EE" w:rsidRDefault="0037288D" w:rsidP="0037288D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1556E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I Fig. 1. Direct evidence that PAI-1 inhibits TMPRSS2.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) Recombinant soluble TMPRSS2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1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sym w:font="Symbol" w:char="F06D"/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M, </w:t>
      </w:r>
      <w:r w:rsidRPr="00A2365F">
        <w:rPr>
          <w:rFonts w:ascii="Arial" w:hAnsi="Arial" w:cs="Arial"/>
          <w:color w:val="000000" w:themeColor="text1"/>
          <w:sz w:val="22"/>
          <w:szCs w:val="22"/>
        </w:rPr>
        <w:t>total protein but only fractionally active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aa 106-492) proteolyzes peptidyl substrate </w:t>
      </w:r>
      <w:proofErr w:type="spellStart"/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oc</w:t>
      </w:r>
      <w:proofErr w:type="spellEnd"/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QAR-</w: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MC </w: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ADDIN EN.CITE &lt;EndNote&gt;&lt;Cite&gt;&lt;Author&gt;Shrimp&lt;/Author&gt;&lt;Year&gt;2020&lt;/Year&gt;&lt;RecNum&gt;170&lt;/RecNum&gt;&lt;DisplayText&gt;(Shrimp, et al. 2020)&lt;/DisplayText&gt;&lt;record&gt;&lt;rec-number&gt;170&lt;/rec-number&gt;&lt;foreign-keys&gt;&lt;key app="EN" db-id="5stpr9w5fspxxpe9a2tp25akezteezs05sfr" timestamp="1626630193"&gt;170&lt;/key&gt;&lt;/foreign-keys&gt;&lt;ref-type name="Journal Article"&gt;17&lt;/ref-type&gt;&lt;contributors&gt;&lt;authors&gt;&lt;author&gt;Shrimp, Jonathan H.&lt;/author&gt;&lt;author&gt;Kales, Stephen C.&lt;/author&gt;&lt;author&gt;Sanderson, Philip E.&lt;/author&gt;&lt;author&gt;Simeonov, Anton&lt;/author&gt;&lt;author&gt;Shen, Min&lt;/author&gt;&lt;author&gt;Hall, Matthew D.&lt;/author&gt;&lt;/authors&gt;&lt;/contributors&gt;&lt;auth-address&gt;National Center for Advancing Translational Sciences, National Institutes of Health, Rockville, Maryland 20850, United States.&lt;/auth-address&gt;&lt;titles&gt;&lt;title&gt;An Enzymatic TMPRSS2 Assay for Assessment of Clinical Candidates and Discovery of Inhibitors as Potential Treatment of COVID-19&lt;/title&gt;&lt;secondary-title&gt;ACS Pharmacol Transl Sci&lt;/secondary-title&gt;&lt;/titles&gt;&lt;periodical&gt;&lt;full-title&gt;ACS Pharmacol Transl Sci&lt;/full-title&gt;&lt;/periodical&gt;&lt;pages&gt;997-1007&lt;/pages&gt;&lt;volume&gt;3&lt;/volume&gt;&lt;number&gt;5&lt;/number&gt;&lt;edition&gt;20200907&lt;/edition&gt;&lt;dates&gt;&lt;year&gt;2020&lt;/year&gt;&lt;pub-dates&gt;&lt;date&gt;2020/10/09&lt;/date&gt;&lt;/pub-dates&gt;&lt;/dates&gt;&lt;publisher&gt;American Chemical Society&lt;/publisher&gt;&lt;isbn&gt;2575-9108 (Electronic)&amp;#xD;2575-9108 (Linking)&lt;/isbn&gt;&lt;accession-num&gt;33062952&lt;/accession-num&gt;&lt;urls&gt;&lt;related-urls&gt;&lt;url&gt;https://doi.org/10.1021/acsptsci.0c00106&lt;/url&gt;&lt;url&gt;https://pubs.acs.org/doi/pdf/10.1021/acsptsci.0c00106&lt;/url&gt;&lt;/related-urls&gt;&lt;/urls&gt;&lt;custom1&gt;The authors declare no competing financial interest.&lt;/custom1&gt;&lt;custom2&gt;PMC7507803&lt;/custom2&gt;&lt;electronic-resource-num&gt;10.1021/acsptsci.0c00106&lt;/electronic-resource-num&gt;&lt;remote-database-name&gt;PubMed-not-MEDLINE&lt;/remote-database-name&gt;&lt;remote-database-provider&gt;NLM&lt;/remote-database-provider&gt;&lt;/record&gt;&lt;/Cite&gt;&lt;/EndNote&gt;</w:instrTex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Pr="00BE2BF8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(Shrimp, et al. 2020)</w: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shown in red)</w: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; however, following incubation with PAI-1 (1 </w:t>
      </w:r>
      <w:proofErr w:type="spellStart"/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t>nM</w:t>
      </w:r>
      <w:proofErr w:type="spellEnd"/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ctive), soluble TMPRSS2 (aa 106-492) no longer exhibits enzymatic activity against the substrat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shown in blue)</w:t>
      </w:r>
      <w:r w:rsidRPr="00BE2BF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(B) Following incubation of PAI-1 with fractionally active, soluble TMPRSS2, a covalent complex between PAI-1 and TMPRSS2 is observed 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n a non-reducing western blot using a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rabbit-anti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noBreakHyphen/>
        <w:t>PAI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noBreakHyphen/>
        <w:t>1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1556E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rimary antibody.</w:t>
      </w:r>
    </w:p>
    <w:p w14:paraId="3839BD5D" w14:textId="77777777" w:rsidR="00BE24A1" w:rsidRDefault="00BE24A1"/>
    <w:sectPr w:rsidR="00BE24A1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8D"/>
    <w:rsid w:val="00002D81"/>
    <w:rsid w:val="00005E10"/>
    <w:rsid w:val="0000775F"/>
    <w:rsid w:val="00025BBB"/>
    <w:rsid w:val="0003629D"/>
    <w:rsid w:val="00040919"/>
    <w:rsid w:val="0004359E"/>
    <w:rsid w:val="00046D90"/>
    <w:rsid w:val="00054206"/>
    <w:rsid w:val="0005648C"/>
    <w:rsid w:val="00065073"/>
    <w:rsid w:val="00072B6B"/>
    <w:rsid w:val="00077A9D"/>
    <w:rsid w:val="000843DA"/>
    <w:rsid w:val="00090F66"/>
    <w:rsid w:val="00091271"/>
    <w:rsid w:val="00093E7C"/>
    <w:rsid w:val="000B59F1"/>
    <w:rsid w:val="000B7A59"/>
    <w:rsid w:val="000D18B0"/>
    <w:rsid w:val="000D7866"/>
    <w:rsid w:val="000E431A"/>
    <w:rsid w:val="000E4D02"/>
    <w:rsid w:val="00104B15"/>
    <w:rsid w:val="00105FDE"/>
    <w:rsid w:val="00107B4E"/>
    <w:rsid w:val="0011285A"/>
    <w:rsid w:val="0011549F"/>
    <w:rsid w:val="00121787"/>
    <w:rsid w:val="0013345A"/>
    <w:rsid w:val="00143D32"/>
    <w:rsid w:val="001506F4"/>
    <w:rsid w:val="00150B6E"/>
    <w:rsid w:val="00156A51"/>
    <w:rsid w:val="00162065"/>
    <w:rsid w:val="0016273A"/>
    <w:rsid w:val="00170E28"/>
    <w:rsid w:val="00170E36"/>
    <w:rsid w:val="00186045"/>
    <w:rsid w:val="00192CAA"/>
    <w:rsid w:val="00196A5A"/>
    <w:rsid w:val="00196F73"/>
    <w:rsid w:val="001B59AD"/>
    <w:rsid w:val="001C2578"/>
    <w:rsid w:val="001C4C3B"/>
    <w:rsid w:val="001C5ACC"/>
    <w:rsid w:val="001C6D6C"/>
    <w:rsid w:val="001D15D4"/>
    <w:rsid w:val="001D1F7E"/>
    <w:rsid w:val="001D24D0"/>
    <w:rsid w:val="001D24E6"/>
    <w:rsid w:val="001D2C3B"/>
    <w:rsid w:val="001D4805"/>
    <w:rsid w:val="001D6CED"/>
    <w:rsid w:val="001D6DE7"/>
    <w:rsid w:val="001E1C57"/>
    <w:rsid w:val="001E1C94"/>
    <w:rsid w:val="001F365B"/>
    <w:rsid w:val="001F5229"/>
    <w:rsid w:val="0020035A"/>
    <w:rsid w:val="002064FA"/>
    <w:rsid w:val="00206786"/>
    <w:rsid w:val="00212E49"/>
    <w:rsid w:val="002222BE"/>
    <w:rsid w:val="00223BC9"/>
    <w:rsid w:val="002264A2"/>
    <w:rsid w:val="00227D49"/>
    <w:rsid w:val="0023308B"/>
    <w:rsid w:val="00245ED2"/>
    <w:rsid w:val="00247763"/>
    <w:rsid w:val="002639B6"/>
    <w:rsid w:val="00272D62"/>
    <w:rsid w:val="0027519C"/>
    <w:rsid w:val="00280A68"/>
    <w:rsid w:val="00281B81"/>
    <w:rsid w:val="00282FB8"/>
    <w:rsid w:val="00286966"/>
    <w:rsid w:val="00287CAE"/>
    <w:rsid w:val="002A5EA2"/>
    <w:rsid w:val="002A72B7"/>
    <w:rsid w:val="002C1FDF"/>
    <w:rsid w:val="002C3C1F"/>
    <w:rsid w:val="002C548C"/>
    <w:rsid w:val="002D259E"/>
    <w:rsid w:val="002E21E2"/>
    <w:rsid w:val="002E41B6"/>
    <w:rsid w:val="002E5D8B"/>
    <w:rsid w:val="002E6EF8"/>
    <w:rsid w:val="002F2622"/>
    <w:rsid w:val="003228B2"/>
    <w:rsid w:val="0032663B"/>
    <w:rsid w:val="00331AC1"/>
    <w:rsid w:val="0033351C"/>
    <w:rsid w:val="00357708"/>
    <w:rsid w:val="00362226"/>
    <w:rsid w:val="00365D7F"/>
    <w:rsid w:val="0037288D"/>
    <w:rsid w:val="003906E3"/>
    <w:rsid w:val="0039494F"/>
    <w:rsid w:val="003B0E03"/>
    <w:rsid w:val="003B2C62"/>
    <w:rsid w:val="003B3FE2"/>
    <w:rsid w:val="003C7650"/>
    <w:rsid w:val="003C7F55"/>
    <w:rsid w:val="003D0CC7"/>
    <w:rsid w:val="003D48CD"/>
    <w:rsid w:val="003E3051"/>
    <w:rsid w:val="00401BBB"/>
    <w:rsid w:val="00402A83"/>
    <w:rsid w:val="00405CE5"/>
    <w:rsid w:val="0040785D"/>
    <w:rsid w:val="00421EB6"/>
    <w:rsid w:val="00426043"/>
    <w:rsid w:val="0043558D"/>
    <w:rsid w:val="00436B80"/>
    <w:rsid w:val="00441A24"/>
    <w:rsid w:val="00455433"/>
    <w:rsid w:val="00455DCD"/>
    <w:rsid w:val="00456306"/>
    <w:rsid w:val="004642E0"/>
    <w:rsid w:val="00466C4F"/>
    <w:rsid w:val="004760D9"/>
    <w:rsid w:val="0049016F"/>
    <w:rsid w:val="004B4A58"/>
    <w:rsid w:val="004B5EBE"/>
    <w:rsid w:val="004E715F"/>
    <w:rsid w:val="004F3E0B"/>
    <w:rsid w:val="004F4F13"/>
    <w:rsid w:val="004F58BB"/>
    <w:rsid w:val="00502191"/>
    <w:rsid w:val="00504CFF"/>
    <w:rsid w:val="00537221"/>
    <w:rsid w:val="00541C09"/>
    <w:rsid w:val="00557557"/>
    <w:rsid w:val="0056481E"/>
    <w:rsid w:val="00586F77"/>
    <w:rsid w:val="00591403"/>
    <w:rsid w:val="005917FD"/>
    <w:rsid w:val="0059246B"/>
    <w:rsid w:val="005A0F0A"/>
    <w:rsid w:val="005A3CCB"/>
    <w:rsid w:val="005A4257"/>
    <w:rsid w:val="005A48D4"/>
    <w:rsid w:val="005C39B9"/>
    <w:rsid w:val="005C5DDD"/>
    <w:rsid w:val="005D1FEF"/>
    <w:rsid w:val="005E694A"/>
    <w:rsid w:val="005F7F7F"/>
    <w:rsid w:val="006120CC"/>
    <w:rsid w:val="00616DFA"/>
    <w:rsid w:val="006242CD"/>
    <w:rsid w:val="00625A74"/>
    <w:rsid w:val="0064593F"/>
    <w:rsid w:val="00647DDC"/>
    <w:rsid w:val="00652493"/>
    <w:rsid w:val="00653113"/>
    <w:rsid w:val="0068235F"/>
    <w:rsid w:val="00682AD1"/>
    <w:rsid w:val="00685E00"/>
    <w:rsid w:val="00697F43"/>
    <w:rsid w:val="006A4273"/>
    <w:rsid w:val="006B3DA6"/>
    <w:rsid w:val="006C08AE"/>
    <w:rsid w:val="006C4D14"/>
    <w:rsid w:val="006D46B5"/>
    <w:rsid w:val="006D57FD"/>
    <w:rsid w:val="00712EAF"/>
    <w:rsid w:val="0071306B"/>
    <w:rsid w:val="00714058"/>
    <w:rsid w:val="007232A8"/>
    <w:rsid w:val="00731C75"/>
    <w:rsid w:val="00741570"/>
    <w:rsid w:val="0075141D"/>
    <w:rsid w:val="00752C3F"/>
    <w:rsid w:val="00761DCC"/>
    <w:rsid w:val="00771F6A"/>
    <w:rsid w:val="0077356D"/>
    <w:rsid w:val="00783BFB"/>
    <w:rsid w:val="00794714"/>
    <w:rsid w:val="007A3D00"/>
    <w:rsid w:val="007A7B7E"/>
    <w:rsid w:val="007C1435"/>
    <w:rsid w:val="007C711B"/>
    <w:rsid w:val="007E0F59"/>
    <w:rsid w:val="007E6D09"/>
    <w:rsid w:val="0081348C"/>
    <w:rsid w:val="00816A6F"/>
    <w:rsid w:val="00846B75"/>
    <w:rsid w:val="00875C0A"/>
    <w:rsid w:val="0089470F"/>
    <w:rsid w:val="008A2620"/>
    <w:rsid w:val="008A2867"/>
    <w:rsid w:val="008A4C11"/>
    <w:rsid w:val="008A5A47"/>
    <w:rsid w:val="008B2BB4"/>
    <w:rsid w:val="008B3B4D"/>
    <w:rsid w:val="008B3BF5"/>
    <w:rsid w:val="008B4F0F"/>
    <w:rsid w:val="008C13F5"/>
    <w:rsid w:val="008D0028"/>
    <w:rsid w:val="008D4A5F"/>
    <w:rsid w:val="008E03AD"/>
    <w:rsid w:val="008E13FD"/>
    <w:rsid w:val="008E1FBE"/>
    <w:rsid w:val="008E375B"/>
    <w:rsid w:val="008F3030"/>
    <w:rsid w:val="00912300"/>
    <w:rsid w:val="00920125"/>
    <w:rsid w:val="00920FC3"/>
    <w:rsid w:val="00926374"/>
    <w:rsid w:val="009305A9"/>
    <w:rsid w:val="0093181F"/>
    <w:rsid w:val="00936752"/>
    <w:rsid w:val="0094632D"/>
    <w:rsid w:val="00952ADD"/>
    <w:rsid w:val="00974254"/>
    <w:rsid w:val="0098501E"/>
    <w:rsid w:val="009930ED"/>
    <w:rsid w:val="00995D01"/>
    <w:rsid w:val="009978E1"/>
    <w:rsid w:val="009A1ACE"/>
    <w:rsid w:val="009A41D1"/>
    <w:rsid w:val="009A450B"/>
    <w:rsid w:val="009C444F"/>
    <w:rsid w:val="009D123B"/>
    <w:rsid w:val="009D3920"/>
    <w:rsid w:val="009D39EB"/>
    <w:rsid w:val="009E342D"/>
    <w:rsid w:val="009E4F8D"/>
    <w:rsid w:val="009F07D0"/>
    <w:rsid w:val="009F508A"/>
    <w:rsid w:val="00A02889"/>
    <w:rsid w:val="00A05376"/>
    <w:rsid w:val="00A138B4"/>
    <w:rsid w:val="00A168C6"/>
    <w:rsid w:val="00A16DD5"/>
    <w:rsid w:val="00A20CF5"/>
    <w:rsid w:val="00A23AE8"/>
    <w:rsid w:val="00A242C5"/>
    <w:rsid w:val="00A30032"/>
    <w:rsid w:val="00A361C7"/>
    <w:rsid w:val="00A36FCD"/>
    <w:rsid w:val="00A422F4"/>
    <w:rsid w:val="00A42550"/>
    <w:rsid w:val="00A42EFD"/>
    <w:rsid w:val="00A51FFE"/>
    <w:rsid w:val="00A81AF8"/>
    <w:rsid w:val="00A85EA5"/>
    <w:rsid w:val="00AA26EA"/>
    <w:rsid w:val="00AB1A9F"/>
    <w:rsid w:val="00AB466A"/>
    <w:rsid w:val="00AB5E47"/>
    <w:rsid w:val="00AB735B"/>
    <w:rsid w:val="00AC2370"/>
    <w:rsid w:val="00AC2449"/>
    <w:rsid w:val="00AC2487"/>
    <w:rsid w:val="00AC26F4"/>
    <w:rsid w:val="00AC797D"/>
    <w:rsid w:val="00AF64DC"/>
    <w:rsid w:val="00AF7946"/>
    <w:rsid w:val="00B13BFE"/>
    <w:rsid w:val="00B17093"/>
    <w:rsid w:val="00B21E23"/>
    <w:rsid w:val="00B221C3"/>
    <w:rsid w:val="00B421E3"/>
    <w:rsid w:val="00B4584C"/>
    <w:rsid w:val="00B45F76"/>
    <w:rsid w:val="00B544DA"/>
    <w:rsid w:val="00B568A1"/>
    <w:rsid w:val="00B6064A"/>
    <w:rsid w:val="00B6152B"/>
    <w:rsid w:val="00B619A1"/>
    <w:rsid w:val="00B87CE2"/>
    <w:rsid w:val="00B90C58"/>
    <w:rsid w:val="00B946E8"/>
    <w:rsid w:val="00B96C5C"/>
    <w:rsid w:val="00BA38C0"/>
    <w:rsid w:val="00BB23EA"/>
    <w:rsid w:val="00BB5463"/>
    <w:rsid w:val="00BB7A18"/>
    <w:rsid w:val="00BC1125"/>
    <w:rsid w:val="00BC1BFC"/>
    <w:rsid w:val="00BD109B"/>
    <w:rsid w:val="00BD1115"/>
    <w:rsid w:val="00BD4EAF"/>
    <w:rsid w:val="00BE20D9"/>
    <w:rsid w:val="00BE24A1"/>
    <w:rsid w:val="00BE259B"/>
    <w:rsid w:val="00BE3F61"/>
    <w:rsid w:val="00BF574F"/>
    <w:rsid w:val="00C03D39"/>
    <w:rsid w:val="00C25948"/>
    <w:rsid w:val="00C26CBE"/>
    <w:rsid w:val="00C271CE"/>
    <w:rsid w:val="00C34B29"/>
    <w:rsid w:val="00C47220"/>
    <w:rsid w:val="00C5552C"/>
    <w:rsid w:val="00C55FB5"/>
    <w:rsid w:val="00C615B7"/>
    <w:rsid w:val="00C67487"/>
    <w:rsid w:val="00C73345"/>
    <w:rsid w:val="00C82410"/>
    <w:rsid w:val="00C90B27"/>
    <w:rsid w:val="00C9537D"/>
    <w:rsid w:val="00CA1A9E"/>
    <w:rsid w:val="00CB23B4"/>
    <w:rsid w:val="00CB5A7C"/>
    <w:rsid w:val="00CB73E6"/>
    <w:rsid w:val="00CD5674"/>
    <w:rsid w:val="00CE712D"/>
    <w:rsid w:val="00CF4159"/>
    <w:rsid w:val="00D01CB2"/>
    <w:rsid w:val="00D1570A"/>
    <w:rsid w:val="00D2223C"/>
    <w:rsid w:val="00D457CC"/>
    <w:rsid w:val="00D553B5"/>
    <w:rsid w:val="00D57062"/>
    <w:rsid w:val="00D57981"/>
    <w:rsid w:val="00D84F37"/>
    <w:rsid w:val="00DA2141"/>
    <w:rsid w:val="00DB7022"/>
    <w:rsid w:val="00DC0978"/>
    <w:rsid w:val="00DD24FD"/>
    <w:rsid w:val="00DD3B72"/>
    <w:rsid w:val="00DD6290"/>
    <w:rsid w:val="00DE29EA"/>
    <w:rsid w:val="00DE70B7"/>
    <w:rsid w:val="00E0036B"/>
    <w:rsid w:val="00E00DB5"/>
    <w:rsid w:val="00E01A38"/>
    <w:rsid w:val="00E075E0"/>
    <w:rsid w:val="00E12C44"/>
    <w:rsid w:val="00E201DB"/>
    <w:rsid w:val="00E37376"/>
    <w:rsid w:val="00E45DD8"/>
    <w:rsid w:val="00E516C4"/>
    <w:rsid w:val="00E563F1"/>
    <w:rsid w:val="00E6451F"/>
    <w:rsid w:val="00E70767"/>
    <w:rsid w:val="00E7183E"/>
    <w:rsid w:val="00E74AB7"/>
    <w:rsid w:val="00E800C3"/>
    <w:rsid w:val="00E828D4"/>
    <w:rsid w:val="00E901D8"/>
    <w:rsid w:val="00EB11AF"/>
    <w:rsid w:val="00EC415F"/>
    <w:rsid w:val="00EF4866"/>
    <w:rsid w:val="00F00751"/>
    <w:rsid w:val="00F30AE6"/>
    <w:rsid w:val="00F34C6D"/>
    <w:rsid w:val="00F36DCA"/>
    <w:rsid w:val="00F401F8"/>
    <w:rsid w:val="00F47731"/>
    <w:rsid w:val="00F506AF"/>
    <w:rsid w:val="00F57F6B"/>
    <w:rsid w:val="00F62AD6"/>
    <w:rsid w:val="00F646ED"/>
    <w:rsid w:val="00F8286D"/>
    <w:rsid w:val="00F854CC"/>
    <w:rsid w:val="00F93F4A"/>
    <w:rsid w:val="00FA334F"/>
    <w:rsid w:val="00FB3D41"/>
    <w:rsid w:val="00FB6B32"/>
    <w:rsid w:val="00FD1567"/>
    <w:rsid w:val="00FD7BFE"/>
    <w:rsid w:val="00FF023B"/>
    <w:rsid w:val="00FF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B9FAD"/>
  <w15:chartTrackingRefBased/>
  <w15:docId w15:val="{4DDAC58D-DB3B-7341-AB6B-F521B58FF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222222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88D"/>
    <w:pPr>
      <w:spacing w:line="276" w:lineRule="auto"/>
    </w:pPr>
    <w:rPr>
      <w:rFonts w:ascii="Arial" w:eastAsia="Arial" w:hAnsi="Arial" w:cs="Arial"/>
      <w:color w:val="auto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88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88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88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88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88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88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88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88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88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8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8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8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88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88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8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8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8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8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88D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88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8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88D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8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88D"/>
    <w:pPr>
      <w:spacing w:line="240" w:lineRule="auto"/>
      <w:ind w:left="720"/>
      <w:contextualSpacing/>
    </w:pPr>
    <w:rPr>
      <w:rFonts w:ascii="Times New Roman" w:eastAsiaTheme="minorHAnsi" w:hAnsi="Times New Roman" w:cs="Times New Roman"/>
      <w:color w:val="222222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8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8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8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88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7288D"/>
    <w:pPr>
      <w:spacing w:after="200" w:line="240" w:lineRule="auto"/>
    </w:pPr>
    <w:rPr>
      <w:rFonts w:ascii="Times New Roman" w:eastAsiaTheme="minorHAnsi" w:hAnsi="Times New Roman" w:cs="Times New Roman"/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1</cp:revision>
  <dcterms:created xsi:type="dcterms:W3CDTF">2024-09-16T15:14:00Z</dcterms:created>
  <dcterms:modified xsi:type="dcterms:W3CDTF">2024-09-16T15:16:00Z</dcterms:modified>
</cp:coreProperties>
</file>